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FFA400" w14:textId="1DB9180A" w:rsidR="00495C4A" w:rsidRPr="00303069" w:rsidRDefault="00495C4A" w:rsidP="00495C4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0306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303069" w:rsidRPr="00303069">
        <w:rPr>
          <w:rFonts w:ascii="Times New Roman" w:hAnsi="Times New Roman" w:cs="Times New Roman"/>
          <w:b/>
          <w:bCs/>
          <w:sz w:val="24"/>
          <w:szCs w:val="24"/>
          <w:lang w:val="en-US"/>
        </w:rPr>
        <w:t>S1</w:t>
      </w:r>
      <w:r w:rsidRPr="00303069">
        <w:rPr>
          <w:rFonts w:ascii="Times New Roman" w:hAnsi="Times New Roman" w:cs="Times New Roman"/>
          <w:sz w:val="24"/>
          <w:szCs w:val="24"/>
          <w:lang w:val="en-US"/>
        </w:rPr>
        <w:t>. Chemical characteristics of the substrate (soil/sand mixture) used to grow eucalypt plants under low P and sufficient P conditions.</w:t>
      </w:r>
    </w:p>
    <w:tbl>
      <w:tblPr>
        <w:tblW w:w="13500" w:type="dxa"/>
        <w:jc w:val="center"/>
        <w:tblLayout w:type="fixed"/>
        <w:tblLook w:val="04A0" w:firstRow="1" w:lastRow="0" w:firstColumn="1" w:lastColumn="0" w:noHBand="0" w:noVBand="1"/>
      </w:tblPr>
      <w:tblGrid>
        <w:gridCol w:w="1521"/>
        <w:gridCol w:w="991"/>
        <w:gridCol w:w="1081"/>
        <w:gridCol w:w="1082"/>
        <w:gridCol w:w="815"/>
        <w:gridCol w:w="720"/>
        <w:gridCol w:w="720"/>
        <w:gridCol w:w="810"/>
        <w:gridCol w:w="900"/>
        <w:gridCol w:w="810"/>
        <w:gridCol w:w="720"/>
        <w:gridCol w:w="630"/>
        <w:gridCol w:w="720"/>
        <w:gridCol w:w="720"/>
        <w:gridCol w:w="630"/>
        <w:gridCol w:w="630"/>
      </w:tblGrid>
      <w:tr w:rsidR="0074086C" w:rsidRPr="003811FA" w14:paraId="7CCDFDB7" w14:textId="77777777" w:rsidTr="0074086C">
        <w:trPr>
          <w:trHeight w:val="283"/>
          <w:jc w:val="center"/>
        </w:trPr>
        <w:tc>
          <w:tcPr>
            <w:tcW w:w="15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4B98" w14:textId="07552648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rus</w:t>
            </w:r>
            <w:proofErr w:type="spellEnd"/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FDE2" w14:textId="6106ABA6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</w:t>
            </w: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37DBA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H CaCl</w:t>
            </w: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0C01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res</w:t>
            </w:r>
            <w:proofErr w:type="spellEnd"/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86E7B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36915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322F8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g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63DB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H+Al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8147" w14:textId="70FBEC5A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</w:t>
            </w: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C6DE3" w14:textId="714BA245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S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0894A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9DF7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C14E1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n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9B0DD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u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DFCF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Z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0D3A7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</w:tr>
      <w:tr w:rsidR="0074086C" w:rsidRPr="003811FA" w14:paraId="4CC89FE1" w14:textId="77777777" w:rsidTr="0074086C">
        <w:trPr>
          <w:trHeight w:val="283"/>
          <w:jc w:val="center"/>
        </w:trPr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4EDE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D5804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dm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6623A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31D90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 dm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396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21CFD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ol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c</w:t>
            </w:r>
            <w:proofErr w:type="spellEnd"/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 xml:space="preserve"> 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m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F0388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405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74848" w14:textId="7777777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 dm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74086C" w:rsidRPr="003811FA" w14:paraId="1AFE73EC" w14:textId="77777777" w:rsidTr="0074086C">
        <w:trPr>
          <w:trHeight w:val="283"/>
          <w:jc w:val="center"/>
        </w:trPr>
        <w:tc>
          <w:tcPr>
            <w:tcW w:w="1521" w:type="dxa"/>
            <w:shd w:val="clear" w:color="auto" w:fill="auto"/>
            <w:noWrap/>
            <w:vAlign w:val="center"/>
            <w:hideMark/>
          </w:tcPr>
          <w:p w14:paraId="47AA63DD" w14:textId="54C214A4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</w:t>
            </w:r>
            <w:proofErr w:type="spellEnd"/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</w:p>
        </w:tc>
        <w:tc>
          <w:tcPr>
            <w:tcW w:w="991" w:type="dxa"/>
            <w:shd w:val="clear" w:color="auto" w:fill="auto"/>
            <w:noWrap/>
            <w:vAlign w:val="center"/>
            <w:hideMark/>
          </w:tcPr>
          <w:p w14:paraId="6EC5E90D" w14:textId="73BA7EA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1" w:type="dxa"/>
            <w:shd w:val="clear" w:color="auto" w:fill="auto"/>
            <w:noWrap/>
            <w:vAlign w:val="center"/>
            <w:hideMark/>
          </w:tcPr>
          <w:p w14:paraId="398A9AC6" w14:textId="282D9D2D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5606BEF" w14:textId="32D23EC3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5" w:type="dxa"/>
            <w:shd w:val="clear" w:color="auto" w:fill="auto"/>
            <w:noWrap/>
            <w:vAlign w:val="center"/>
            <w:hideMark/>
          </w:tcPr>
          <w:p w14:paraId="2F1966AC" w14:textId="15C9815B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C84ACD2" w14:textId="7C87CDD1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8E6FA6A" w14:textId="0793224B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20216D61" w14:textId="734AFF29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14:paraId="3D6DF6E8" w14:textId="6A56CF01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14:paraId="3EA605DD" w14:textId="67834D1D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3BB220" w14:textId="2B1AC0FB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72D2A00" w14:textId="51B993C2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AB11A92" w14:textId="0A18CD4D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75511FA" w14:textId="3D61793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9F93D7" w14:textId="0136B050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5F767CA" w14:textId="3EB27B7B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74086C" w:rsidRPr="003811FA" w14:paraId="6E49DCCA" w14:textId="77777777" w:rsidTr="0074086C">
        <w:trPr>
          <w:trHeight w:val="283"/>
          <w:jc w:val="center"/>
        </w:trPr>
        <w:tc>
          <w:tcPr>
            <w:tcW w:w="15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1E9E5" w14:textId="2971836E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f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ient</w:t>
            </w:r>
            <w:proofErr w:type="spellEnd"/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6C2C4" w14:textId="05E94ADC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ACB78" w14:textId="55DCEB01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C9494" w14:textId="379E4A18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F7BD" w14:textId="1FD7B947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DED0" w14:textId="36B5AA9E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87A2D" w14:textId="487329E8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D50F" w14:textId="0C0C07BB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6994" w14:textId="13030CF1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C3766" w14:textId="5D5DA836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5F55C" w14:textId="5C1EABFF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291D4" w14:textId="22D179C8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4FD4" w14:textId="157C8948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03B61" w14:textId="77C5FFE6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B708" w14:textId="7D073609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69A0" w14:textId="55BFC07A" w:rsidR="0074086C" w:rsidRPr="003811FA" w:rsidRDefault="0074086C" w:rsidP="009978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3811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EB50FA4" w14:textId="5891535F" w:rsidR="008B30A7" w:rsidRPr="00303069" w:rsidRDefault="00495C4A" w:rsidP="00382C59">
      <w:pPr>
        <w:spacing w:after="0" w:line="360" w:lineRule="auto"/>
        <w:jc w:val="both"/>
        <w:rPr>
          <w:sz w:val="24"/>
          <w:szCs w:val="24"/>
          <w:lang w:val="en-US"/>
        </w:rPr>
      </w:pPr>
      <w:r w:rsidRPr="00303069">
        <w:rPr>
          <w:rFonts w:ascii="Times New Roman" w:hAnsi="Times New Roman" w:cs="Times New Roman"/>
          <w:sz w:val="24"/>
          <w:szCs w:val="24"/>
          <w:lang w:val="en-US"/>
        </w:rPr>
        <w:t xml:space="preserve">OM: organic matter, CEC: Cation Exchange Capacity; </w:t>
      </w:r>
      <w:r w:rsidR="00382C59" w:rsidRPr="00303069">
        <w:rPr>
          <w:rFonts w:ascii="Times New Roman" w:hAnsi="Times New Roman" w:cs="Times New Roman"/>
          <w:sz w:val="24"/>
          <w:szCs w:val="24"/>
          <w:lang w:val="en-US"/>
        </w:rPr>
        <w:t>BS</w:t>
      </w:r>
      <w:r w:rsidRPr="00303069">
        <w:rPr>
          <w:rFonts w:ascii="Times New Roman" w:hAnsi="Times New Roman" w:cs="Times New Roman"/>
          <w:sz w:val="24"/>
          <w:szCs w:val="24"/>
          <w:lang w:val="en-US"/>
        </w:rPr>
        <w:t>: base saturation</w:t>
      </w:r>
    </w:p>
    <w:sectPr w:rsidR="008B30A7" w:rsidRPr="00303069" w:rsidSect="00495C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xtTSyMDWzNLU0NzRW0lEKTi0uzszPAykwqgUAoVqfDSwAAAA="/>
  </w:docVars>
  <w:rsids>
    <w:rsidRoot w:val="00495C4A"/>
    <w:rsid w:val="00303069"/>
    <w:rsid w:val="00382C59"/>
    <w:rsid w:val="00495C4A"/>
    <w:rsid w:val="0074086C"/>
    <w:rsid w:val="008B30A7"/>
    <w:rsid w:val="00CA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1923C8"/>
  <w15:chartTrackingRefBased/>
  <w15:docId w15:val="{4C001B69-FE7B-4EC1-B665-4AE62A8F6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C4A"/>
    <w:pPr>
      <w:spacing w:after="200" w:line="276" w:lineRule="auto"/>
    </w:pPr>
    <w:rPr>
      <w:rFonts w:eastAsiaTheme="minorEastAsia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395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drian Lopez de Andrade</dc:creator>
  <cp:keywords/>
  <dc:description/>
  <cp:lastModifiedBy>Paulo Mazzafera</cp:lastModifiedBy>
  <cp:revision>4</cp:revision>
  <dcterms:created xsi:type="dcterms:W3CDTF">2022-08-08T19:10:00Z</dcterms:created>
  <dcterms:modified xsi:type="dcterms:W3CDTF">2022-08-10T18:05:00Z</dcterms:modified>
</cp:coreProperties>
</file>